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61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60"/>
        <w:gridCol w:w="2960"/>
        <w:gridCol w:w="1200"/>
        <w:gridCol w:w="1185"/>
        <w:gridCol w:w="426"/>
        <w:gridCol w:w="383"/>
        <w:gridCol w:w="625"/>
      </w:tblGrid>
      <w:tr w:rsidR="00EE6595" w:rsidRPr="00EE6595" w:rsidTr="00EE6595">
        <w:trPr>
          <w:trHeight w:val="29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Variabl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P value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variance </w:t>
            </w:r>
            <w:proofErr w:type="spellStart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explained</w:t>
            </w:r>
            <w:proofErr w:type="spellEnd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%)</w:t>
            </w: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Sum</w:t>
            </w:r>
            <w:proofErr w:type="spellEnd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% </w:t>
            </w:r>
            <w:proofErr w:type="spellStart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exp</w:t>
            </w:r>
            <w:bookmarkStart w:id="0" w:name="_GoBack"/>
            <w:bookmarkEnd w:id="0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lained</w:t>
            </w:r>
            <w:proofErr w:type="spellEnd"/>
          </w:p>
        </w:tc>
      </w:tr>
      <w:tr w:rsidR="00EE6595" w:rsidRPr="00EE6595" w:rsidTr="00EE6595">
        <w:trPr>
          <w:trHeight w:val="29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House Index (</w:t>
            </w:r>
            <w:proofErr w:type="spellStart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Lag</w:t>
            </w:r>
            <w:proofErr w:type="spellEnd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1 </w:t>
            </w:r>
            <w:proofErr w:type="spellStart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wk</w:t>
            </w:r>
            <w:proofErr w:type="spellEnd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Mean</w:t>
            </w:r>
            <w:proofErr w:type="spellEnd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Rain (mm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&lt;.00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15.24</w:t>
            </w:r>
          </w:p>
        </w:tc>
        <w:tc>
          <w:tcPr>
            <w:tcW w:w="11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EE6595" w:rsidRPr="00EE6595" w:rsidTr="00EE6595">
        <w:trPr>
          <w:trHeight w:val="29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Cumulative Rain (mm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0.03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3.74</w:t>
            </w:r>
          </w:p>
        </w:tc>
        <w:tc>
          <w:tcPr>
            <w:tcW w:w="11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18.98</w:t>
            </w:r>
          </w:p>
        </w:tc>
      </w:tr>
      <w:tr w:rsidR="00EE6595" w:rsidRPr="00EE6595" w:rsidTr="00EE6595">
        <w:trPr>
          <w:trHeight w:val="29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House Index (</w:t>
            </w:r>
            <w:proofErr w:type="spellStart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Lag</w:t>
            </w:r>
            <w:proofErr w:type="spellEnd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2 </w:t>
            </w:r>
            <w:proofErr w:type="spellStart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wks</w:t>
            </w:r>
            <w:proofErr w:type="spellEnd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Mean</w:t>
            </w:r>
            <w:proofErr w:type="spellEnd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DTR (°C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&lt;.00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18.26</w:t>
            </w:r>
          </w:p>
        </w:tc>
        <w:tc>
          <w:tcPr>
            <w:tcW w:w="11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EE6595" w:rsidRPr="00EE6595" w:rsidTr="00EE6595">
        <w:trPr>
          <w:trHeight w:val="29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Cumulative Rain (mm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0.00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5.75</w:t>
            </w:r>
          </w:p>
        </w:tc>
        <w:tc>
          <w:tcPr>
            <w:tcW w:w="11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EE6595" w:rsidRPr="00EE6595" w:rsidTr="00EE6595">
        <w:trPr>
          <w:trHeight w:val="29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Mean</w:t>
            </w:r>
            <w:proofErr w:type="spellEnd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RH (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0.00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4.92</w:t>
            </w:r>
          </w:p>
        </w:tc>
        <w:tc>
          <w:tcPr>
            <w:tcW w:w="11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EE6595" w:rsidRPr="00EE6595" w:rsidTr="00EE6595">
        <w:trPr>
          <w:trHeight w:val="29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Max. </w:t>
            </w:r>
            <w:proofErr w:type="spellStart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Temp</w:t>
            </w:r>
            <w:proofErr w:type="spellEnd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. (°C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&lt;.00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6.17</w:t>
            </w:r>
          </w:p>
        </w:tc>
        <w:tc>
          <w:tcPr>
            <w:tcW w:w="11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35.10</w:t>
            </w:r>
          </w:p>
        </w:tc>
      </w:tr>
      <w:tr w:rsidR="00EE6595" w:rsidRPr="00EE6595" w:rsidTr="00EE6595">
        <w:trPr>
          <w:trHeight w:val="29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House Index (</w:t>
            </w:r>
            <w:proofErr w:type="spellStart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Lag</w:t>
            </w:r>
            <w:proofErr w:type="spellEnd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3 </w:t>
            </w:r>
            <w:proofErr w:type="spellStart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wks</w:t>
            </w:r>
            <w:proofErr w:type="spellEnd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Min. </w:t>
            </w:r>
            <w:proofErr w:type="spellStart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Temp</w:t>
            </w:r>
            <w:proofErr w:type="spellEnd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. (°C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0.00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8.66</w:t>
            </w:r>
          </w:p>
        </w:tc>
        <w:tc>
          <w:tcPr>
            <w:tcW w:w="11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EE6595" w:rsidRPr="00EE6595" w:rsidTr="00EE6595">
        <w:trPr>
          <w:trHeight w:val="29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Cumulative Rain (mm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0.01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5.85</w:t>
            </w:r>
          </w:p>
        </w:tc>
        <w:tc>
          <w:tcPr>
            <w:tcW w:w="11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14.52</w:t>
            </w:r>
          </w:p>
        </w:tc>
      </w:tr>
      <w:tr w:rsidR="00EE6595" w:rsidRPr="00EE6595" w:rsidTr="00EE6595">
        <w:trPr>
          <w:trHeight w:val="29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House Index (</w:t>
            </w:r>
            <w:proofErr w:type="spellStart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Lag</w:t>
            </w:r>
            <w:proofErr w:type="spellEnd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4 </w:t>
            </w:r>
            <w:proofErr w:type="spellStart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wks</w:t>
            </w:r>
            <w:proofErr w:type="spellEnd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Max. </w:t>
            </w:r>
            <w:proofErr w:type="spellStart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Temp</w:t>
            </w:r>
            <w:proofErr w:type="spellEnd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. (°C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&lt;.00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6.75</w:t>
            </w:r>
          </w:p>
        </w:tc>
        <w:tc>
          <w:tcPr>
            <w:tcW w:w="11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EE6595" w:rsidRPr="00EE6595" w:rsidTr="00EE6595">
        <w:trPr>
          <w:trHeight w:val="29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Cumulative Rain (mm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&lt;.00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12.48</w:t>
            </w:r>
          </w:p>
        </w:tc>
        <w:tc>
          <w:tcPr>
            <w:tcW w:w="11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EE6595" w:rsidRPr="00EE6595" w:rsidTr="00EE6595">
        <w:trPr>
          <w:trHeight w:val="29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Mean</w:t>
            </w:r>
            <w:proofErr w:type="spellEnd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DTR (°C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&lt;.00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6.96</w:t>
            </w:r>
          </w:p>
        </w:tc>
        <w:tc>
          <w:tcPr>
            <w:tcW w:w="11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EE6595" w:rsidRPr="00EE6595" w:rsidTr="00EE6595">
        <w:trPr>
          <w:trHeight w:val="29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Mean</w:t>
            </w:r>
            <w:proofErr w:type="spellEnd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RH (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&lt;.00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7.78</w:t>
            </w:r>
          </w:p>
        </w:tc>
        <w:tc>
          <w:tcPr>
            <w:tcW w:w="11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33.97</w:t>
            </w:r>
          </w:p>
        </w:tc>
      </w:tr>
      <w:tr w:rsidR="00EE6595" w:rsidRPr="00EE6595" w:rsidTr="00EE6595">
        <w:trPr>
          <w:trHeight w:val="29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House Index (</w:t>
            </w:r>
            <w:proofErr w:type="spellStart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Combined</w:t>
            </w:r>
            <w:proofErr w:type="spellEnd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lags</w:t>
            </w:r>
            <w:proofErr w:type="spellEnd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Cumulative Rain (mm) </w:t>
            </w:r>
            <w:proofErr w:type="spellStart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Lag</w:t>
            </w:r>
            <w:proofErr w:type="spellEnd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wk</w:t>
            </w:r>
            <w:proofErr w:type="spellEnd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0.00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14.86</w:t>
            </w:r>
          </w:p>
        </w:tc>
        <w:tc>
          <w:tcPr>
            <w:tcW w:w="11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EE6595" w:rsidRPr="00EE6595" w:rsidTr="00EE6595">
        <w:trPr>
          <w:trHeight w:val="29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Mean DTR (°C) lag </w:t>
            </w:r>
            <w:proofErr w:type="spellStart"/>
            <w:r w:rsidRPr="00EE6595">
              <w:rPr>
                <w:rFonts w:ascii="Calibri" w:eastAsia="Times New Roman" w:hAnsi="Calibri" w:cs="Calibri"/>
                <w:color w:val="000000"/>
                <w:lang w:val="en-US" w:eastAsia="fr-FR"/>
              </w:rPr>
              <w:t>wk</w:t>
            </w:r>
            <w:proofErr w:type="spellEnd"/>
            <w:r w:rsidRPr="00EE6595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 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0.02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9.90</w:t>
            </w:r>
          </w:p>
        </w:tc>
        <w:tc>
          <w:tcPr>
            <w:tcW w:w="11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24.76</w:t>
            </w:r>
          </w:p>
        </w:tc>
      </w:tr>
      <w:tr w:rsidR="00EE6595" w:rsidRPr="00EE6595" w:rsidTr="00EE6595">
        <w:trPr>
          <w:trHeight w:val="29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Container Index (</w:t>
            </w:r>
            <w:proofErr w:type="spellStart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Lag</w:t>
            </w:r>
            <w:proofErr w:type="spellEnd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1 </w:t>
            </w:r>
            <w:proofErr w:type="spellStart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wk</w:t>
            </w:r>
            <w:proofErr w:type="spellEnd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Cumulative Rain (mm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&lt;.00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8.63</w:t>
            </w:r>
          </w:p>
        </w:tc>
        <w:tc>
          <w:tcPr>
            <w:tcW w:w="11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EE6595" w:rsidRPr="00EE6595" w:rsidTr="00EE6595">
        <w:trPr>
          <w:trHeight w:val="29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Mean</w:t>
            </w:r>
            <w:proofErr w:type="spellEnd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DTR (°C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0.01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4.36</w:t>
            </w:r>
          </w:p>
        </w:tc>
        <w:tc>
          <w:tcPr>
            <w:tcW w:w="11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EE6595" w:rsidRPr="00EE6595" w:rsidTr="00EE6595">
        <w:trPr>
          <w:trHeight w:val="29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Mean</w:t>
            </w:r>
            <w:proofErr w:type="spellEnd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Rain (mm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0.00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5.98</w:t>
            </w:r>
          </w:p>
        </w:tc>
        <w:tc>
          <w:tcPr>
            <w:tcW w:w="11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EE6595" w:rsidRPr="00EE6595" w:rsidTr="00EE6595">
        <w:trPr>
          <w:trHeight w:val="29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595" w:rsidRPr="00EE6595" w:rsidRDefault="00EE6595" w:rsidP="00EE65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Mean</w:t>
            </w:r>
            <w:proofErr w:type="spellEnd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Temp</w:t>
            </w:r>
            <w:proofErr w:type="spellEnd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. (°C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&lt;.00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9.85</w:t>
            </w:r>
          </w:p>
        </w:tc>
        <w:tc>
          <w:tcPr>
            <w:tcW w:w="11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28.82</w:t>
            </w:r>
          </w:p>
        </w:tc>
      </w:tr>
      <w:tr w:rsidR="00EE6595" w:rsidRPr="00EE6595" w:rsidTr="00EE6595">
        <w:trPr>
          <w:trHeight w:val="29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Container Index (</w:t>
            </w:r>
            <w:proofErr w:type="spellStart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Lag</w:t>
            </w:r>
            <w:proofErr w:type="spellEnd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2 </w:t>
            </w:r>
            <w:proofErr w:type="spellStart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wks</w:t>
            </w:r>
            <w:proofErr w:type="spellEnd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Cumulative Rain (mm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&lt;.00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10.03</w:t>
            </w:r>
          </w:p>
        </w:tc>
        <w:tc>
          <w:tcPr>
            <w:tcW w:w="11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EE6595" w:rsidRPr="00EE6595" w:rsidTr="00EE6595">
        <w:trPr>
          <w:trHeight w:val="29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Mean</w:t>
            </w:r>
            <w:proofErr w:type="spellEnd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DTR (°C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&lt;.00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10.20</w:t>
            </w:r>
          </w:p>
        </w:tc>
        <w:tc>
          <w:tcPr>
            <w:tcW w:w="11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EE6595" w:rsidRPr="00EE6595" w:rsidTr="00EE6595">
        <w:trPr>
          <w:trHeight w:val="29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595" w:rsidRPr="00EE6595" w:rsidRDefault="00EE6595" w:rsidP="00EE65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Mean</w:t>
            </w:r>
            <w:proofErr w:type="spellEnd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Temp</w:t>
            </w:r>
            <w:proofErr w:type="spellEnd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. (°C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&lt;.00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10.49</w:t>
            </w:r>
          </w:p>
        </w:tc>
        <w:tc>
          <w:tcPr>
            <w:tcW w:w="11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30.72</w:t>
            </w:r>
          </w:p>
        </w:tc>
      </w:tr>
      <w:tr w:rsidR="00EE6595" w:rsidRPr="00EE6595" w:rsidTr="00EE6595">
        <w:trPr>
          <w:trHeight w:val="29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Container Index (</w:t>
            </w:r>
            <w:proofErr w:type="spellStart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Lag</w:t>
            </w:r>
            <w:proofErr w:type="spellEnd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3 </w:t>
            </w:r>
            <w:proofErr w:type="spellStart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wks</w:t>
            </w:r>
            <w:proofErr w:type="spellEnd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Cumulative Rain (mm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0.02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6.01</w:t>
            </w:r>
          </w:p>
        </w:tc>
        <w:tc>
          <w:tcPr>
            <w:tcW w:w="11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EE6595" w:rsidRPr="00EE6595" w:rsidTr="00EE6595">
        <w:trPr>
          <w:trHeight w:val="29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Mean</w:t>
            </w:r>
            <w:proofErr w:type="spellEnd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DTR (°C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0.02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5.92</w:t>
            </w:r>
          </w:p>
        </w:tc>
        <w:tc>
          <w:tcPr>
            <w:tcW w:w="11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EE6595" w:rsidRPr="00EE6595" w:rsidTr="00EE6595">
        <w:trPr>
          <w:trHeight w:val="29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Mean</w:t>
            </w:r>
            <w:proofErr w:type="spellEnd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RH (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0.03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5.56</w:t>
            </w:r>
          </w:p>
        </w:tc>
        <w:tc>
          <w:tcPr>
            <w:tcW w:w="11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17.49</w:t>
            </w:r>
          </w:p>
        </w:tc>
      </w:tr>
      <w:tr w:rsidR="00EE6595" w:rsidRPr="00EE6595" w:rsidTr="00EE6595">
        <w:trPr>
          <w:trHeight w:val="29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Container Index (</w:t>
            </w:r>
            <w:proofErr w:type="spellStart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Lag</w:t>
            </w:r>
            <w:proofErr w:type="spellEnd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4 </w:t>
            </w:r>
            <w:proofErr w:type="spellStart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wks</w:t>
            </w:r>
            <w:proofErr w:type="spellEnd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Cumulative Rain (mm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&lt;.00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9.43</w:t>
            </w:r>
          </w:p>
        </w:tc>
        <w:tc>
          <w:tcPr>
            <w:tcW w:w="11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EE6595" w:rsidRPr="00EE6595" w:rsidTr="00EE6595">
        <w:trPr>
          <w:trHeight w:val="29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Mean</w:t>
            </w:r>
            <w:proofErr w:type="spellEnd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DTR (°C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&lt;.00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9.68</w:t>
            </w:r>
          </w:p>
        </w:tc>
        <w:tc>
          <w:tcPr>
            <w:tcW w:w="11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EE6595" w:rsidRPr="00EE6595" w:rsidTr="00EE6595">
        <w:trPr>
          <w:trHeight w:val="29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595" w:rsidRPr="00EE6595" w:rsidRDefault="00EE6595" w:rsidP="00EE65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Mean</w:t>
            </w:r>
            <w:proofErr w:type="spellEnd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Temp</w:t>
            </w:r>
            <w:proofErr w:type="spellEnd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. (°C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0.00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7.50</w:t>
            </w:r>
          </w:p>
        </w:tc>
        <w:tc>
          <w:tcPr>
            <w:tcW w:w="11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EE6595" w:rsidRPr="00EE6595" w:rsidTr="00EE6595">
        <w:trPr>
          <w:trHeight w:val="29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Min. </w:t>
            </w:r>
            <w:proofErr w:type="spellStart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Temp</w:t>
            </w:r>
            <w:proofErr w:type="spellEnd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. (°C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0.01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3.92</w:t>
            </w:r>
          </w:p>
        </w:tc>
        <w:tc>
          <w:tcPr>
            <w:tcW w:w="11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30.53</w:t>
            </w:r>
          </w:p>
        </w:tc>
      </w:tr>
      <w:tr w:rsidR="00EE6595" w:rsidRPr="00EE6595" w:rsidTr="00EE6595">
        <w:trPr>
          <w:trHeight w:val="29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Container Index (</w:t>
            </w:r>
            <w:proofErr w:type="spellStart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Combined</w:t>
            </w:r>
            <w:proofErr w:type="spellEnd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lags</w:t>
            </w:r>
            <w:proofErr w:type="spellEnd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Cumulative Rain (mm) </w:t>
            </w:r>
            <w:proofErr w:type="spellStart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Lag</w:t>
            </w:r>
            <w:proofErr w:type="spellEnd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wk</w:t>
            </w:r>
            <w:proofErr w:type="spellEnd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&lt;.00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8.63</w:t>
            </w:r>
          </w:p>
        </w:tc>
        <w:tc>
          <w:tcPr>
            <w:tcW w:w="11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EE6595" w:rsidRPr="00EE6595" w:rsidTr="00EE6595">
        <w:trPr>
          <w:trHeight w:val="29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Mean DTR (°C) lag </w:t>
            </w:r>
            <w:proofErr w:type="spellStart"/>
            <w:r w:rsidRPr="00EE6595">
              <w:rPr>
                <w:rFonts w:ascii="Calibri" w:eastAsia="Times New Roman" w:hAnsi="Calibri" w:cs="Calibri"/>
                <w:color w:val="000000"/>
                <w:lang w:val="en-US" w:eastAsia="fr-FR"/>
              </w:rPr>
              <w:t>wk</w:t>
            </w:r>
            <w:proofErr w:type="spellEnd"/>
            <w:r w:rsidRPr="00EE6595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 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0.00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4.36</w:t>
            </w:r>
          </w:p>
        </w:tc>
        <w:tc>
          <w:tcPr>
            <w:tcW w:w="11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EE6595" w:rsidRPr="00EE6595" w:rsidTr="00EE6595">
        <w:trPr>
          <w:trHeight w:val="29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Mean Rain (mm) lag </w:t>
            </w:r>
            <w:proofErr w:type="spellStart"/>
            <w:r w:rsidRPr="00EE6595">
              <w:rPr>
                <w:rFonts w:ascii="Calibri" w:eastAsia="Times New Roman" w:hAnsi="Calibri" w:cs="Calibri"/>
                <w:color w:val="000000"/>
                <w:lang w:val="en-US" w:eastAsia="fr-FR"/>
              </w:rPr>
              <w:t>wk</w:t>
            </w:r>
            <w:proofErr w:type="spellEnd"/>
            <w:r w:rsidRPr="00EE6595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 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&lt;.00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5.98</w:t>
            </w:r>
          </w:p>
        </w:tc>
        <w:tc>
          <w:tcPr>
            <w:tcW w:w="11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EE6595" w:rsidRPr="00EE6595" w:rsidTr="00EE6595">
        <w:trPr>
          <w:trHeight w:val="29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595" w:rsidRPr="00EE6595" w:rsidRDefault="00EE6595" w:rsidP="00EE65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Mean Temp. (°C) lag </w:t>
            </w:r>
            <w:proofErr w:type="spellStart"/>
            <w:r w:rsidRPr="00EE6595">
              <w:rPr>
                <w:rFonts w:ascii="Calibri" w:eastAsia="Times New Roman" w:hAnsi="Calibri" w:cs="Calibri"/>
                <w:color w:val="000000"/>
                <w:lang w:val="en-US" w:eastAsia="fr-FR"/>
              </w:rPr>
              <w:t>wk</w:t>
            </w:r>
            <w:proofErr w:type="spellEnd"/>
            <w:r w:rsidRPr="00EE6595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 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&lt;.00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9.85</w:t>
            </w:r>
          </w:p>
        </w:tc>
        <w:tc>
          <w:tcPr>
            <w:tcW w:w="11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EE6595" w:rsidRPr="00EE6595" w:rsidTr="00EE6595">
        <w:trPr>
          <w:trHeight w:val="29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Mean</w:t>
            </w:r>
            <w:proofErr w:type="spellEnd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RH (%) </w:t>
            </w:r>
            <w:proofErr w:type="spellStart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lag</w:t>
            </w:r>
            <w:proofErr w:type="spellEnd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wk</w:t>
            </w:r>
            <w:proofErr w:type="spellEnd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0.01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3.72</w:t>
            </w:r>
          </w:p>
        </w:tc>
        <w:tc>
          <w:tcPr>
            <w:tcW w:w="11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EE6595" w:rsidRPr="00EE6595" w:rsidTr="00EE6595">
        <w:trPr>
          <w:trHeight w:val="29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Cumulative Rain (mm) </w:t>
            </w:r>
            <w:proofErr w:type="spellStart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Lag</w:t>
            </w:r>
            <w:proofErr w:type="spellEnd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wk</w:t>
            </w:r>
            <w:proofErr w:type="spellEnd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&lt;.00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11.13</w:t>
            </w:r>
          </w:p>
        </w:tc>
        <w:tc>
          <w:tcPr>
            <w:tcW w:w="11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EE6595" w:rsidRPr="00EE6595" w:rsidTr="00EE6595">
        <w:trPr>
          <w:trHeight w:val="29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Mean DTR (°C) lag </w:t>
            </w:r>
            <w:proofErr w:type="spellStart"/>
            <w:r w:rsidRPr="00EE6595">
              <w:rPr>
                <w:rFonts w:ascii="Calibri" w:eastAsia="Times New Roman" w:hAnsi="Calibri" w:cs="Calibri"/>
                <w:color w:val="000000"/>
                <w:lang w:val="en-US" w:eastAsia="fr-FR"/>
              </w:rPr>
              <w:t>wk</w:t>
            </w:r>
            <w:proofErr w:type="spellEnd"/>
            <w:r w:rsidRPr="00EE6595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 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0.00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5.05</w:t>
            </w:r>
          </w:p>
        </w:tc>
        <w:tc>
          <w:tcPr>
            <w:tcW w:w="11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48.72</w:t>
            </w:r>
          </w:p>
        </w:tc>
      </w:tr>
      <w:tr w:rsidR="00EE6595" w:rsidRPr="00EE6595" w:rsidTr="00EE6595">
        <w:trPr>
          <w:trHeight w:val="29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Breteau Index (</w:t>
            </w:r>
            <w:proofErr w:type="spellStart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Lag</w:t>
            </w:r>
            <w:proofErr w:type="spellEnd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1 </w:t>
            </w:r>
            <w:proofErr w:type="spellStart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wk</w:t>
            </w:r>
            <w:proofErr w:type="spellEnd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Cumulative Rain (mm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&lt;.00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9.73</w:t>
            </w:r>
          </w:p>
        </w:tc>
        <w:tc>
          <w:tcPr>
            <w:tcW w:w="11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EE6595" w:rsidRPr="00EE6595" w:rsidTr="00EE6595">
        <w:trPr>
          <w:trHeight w:val="29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Mean</w:t>
            </w:r>
            <w:proofErr w:type="spellEnd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DTR (°C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0.00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6.23</w:t>
            </w:r>
          </w:p>
        </w:tc>
        <w:tc>
          <w:tcPr>
            <w:tcW w:w="11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EE6595" w:rsidRPr="00EE6595" w:rsidTr="00EE6595">
        <w:trPr>
          <w:trHeight w:val="29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Mean</w:t>
            </w:r>
            <w:proofErr w:type="spellEnd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Rain (mm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0.00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5.21</w:t>
            </w:r>
          </w:p>
        </w:tc>
        <w:tc>
          <w:tcPr>
            <w:tcW w:w="11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EE6595" w:rsidRPr="00EE6595" w:rsidTr="00EE6595">
        <w:trPr>
          <w:trHeight w:val="29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Mean</w:t>
            </w:r>
            <w:proofErr w:type="spellEnd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RH (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&lt;.00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8.61</w:t>
            </w:r>
          </w:p>
        </w:tc>
        <w:tc>
          <w:tcPr>
            <w:tcW w:w="11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EE6595" w:rsidRPr="00EE6595" w:rsidTr="00EE6595">
        <w:trPr>
          <w:trHeight w:val="29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Min. </w:t>
            </w:r>
            <w:proofErr w:type="spellStart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Temp</w:t>
            </w:r>
            <w:proofErr w:type="spellEnd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. (°C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&lt;.00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9.01</w:t>
            </w:r>
          </w:p>
        </w:tc>
        <w:tc>
          <w:tcPr>
            <w:tcW w:w="11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38.80</w:t>
            </w:r>
          </w:p>
        </w:tc>
      </w:tr>
      <w:tr w:rsidR="00EE6595" w:rsidRPr="00EE6595" w:rsidTr="00EE6595">
        <w:trPr>
          <w:trHeight w:val="29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Breteau Index (</w:t>
            </w:r>
            <w:proofErr w:type="spellStart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Lag</w:t>
            </w:r>
            <w:proofErr w:type="spellEnd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2 </w:t>
            </w:r>
            <w:proofErr w:type="spellStart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wks</w:t>
            </w:r>
            <w:proofErr w:type="spellEnd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Cumulative Rain (mm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&lt;.00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9.41</w:t>
            </w:r>
          </w:p>
        </w:tc>
        <w:tc>
          <w:tcPr>
            <w:tcW w:w="11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EE6595" w:rsidRPr="00EE6595" w:rsidTr="00EE6595">
        <w:trPr>
          <w:trHeight w:val="29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Mean</w:t>
            </w:r>
            <w:proofErr w:type="spellEnd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DTR (°C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&lt;.00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12.41</w:t>
            </w:r>
          </w:p>
        </w:tc>
        <w:tc>
          <w:tcPr>
            <w:tcW w:w="11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EE6595" w:rsidRPr="00EE6595" w:rsidTr="00EE6595">
        <w:trPr>
          <w:trHeight w:val="29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595" w:rsidRPr="00EE6595" w:rsidRDefault="00EE6595" w:rsidP="00EE65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Mean</w:t>
            </w:r>
            <w:proofErr w:type="spellEnd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Temp</w:t>
            </w:r>
            <w:proofErr w:type="spellEnd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. (°C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&lt;.00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11.52</w:t>
            </w:r>
          </w:p>
        </w:tc>
        <w:tc>
          <w:tcPr>
            <w:tcW w:w="11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EE6595" w:rsidRPr="00EE6595" w:rsidTr="00EE6595">
        <w:trPr>
          <w:trHeight w:val="29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Max. </w:t>
            </w:r>
            <w:proofErr w:type="spellStart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Temp</w:t>
            </w:r>
            <w:proofErr w:type="spellEnd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. (°C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0.03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1.98</w:t>
            </w:r>
          </w:p>
        </w:tc>
        <w:tc>
          <w:tcPr>
            <w:tcW w:w="11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EE6595" w:rsidRPr="00EE6595" w:rsidTr="00EE6595">
        <w:trPr>
          <w:trHeight w:val="29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Min. </w:t>
            </w:r>
            <w:proofErr w:type="spellStart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Temp</w:t>
            </w:r>
            <w:proofErr w:type="spellEnd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. (°C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0.00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4.16</w:t>
            </w:r>
          </w:p>
        </w:tc>
        <w:tc>
          <w:tcPr>
            <w:tcW w:w="11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EE6595" w:rsidRPr="00EE6595" w:rsidTr="00EE6595">
        <w:trPr>
          <w:trHeight w:val="29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Mean</w:t>
            </w:r>
            <w:proofErr w:type="spellEnd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RH (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0.00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4.56</w:t>
            </w:r>
          </w:p>
        </w:tc>
        <w:tc>
          <w:tcPr>
            <w:tcW w:w="11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44.03</w:t>
            </w:r>
          </w:p>
        </w:tc>
      </w:tr>
      <w:tr w:rsidR="00EE6595" w:rsidRPr="00EE6595" w:rsidTr="00EE6595">
        <w:trPr>
          <w:trHeight w:val="29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lastRenderedPageBreak/>
              <w:t>Breteau Index (</w:t>
            </w:r>
            <w:proofErr w:type="spellStart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Lag</w:t>
            </w:r>
            <w:proofErr w:type="spellEnd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3 </w:t>
            </w:r>
            <w:proofErr w:type="spellStart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wks</w:t>
            </w:r>
            <w:proofErr w:type="spellEnd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Cumulative Rain (mm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0.00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6.77</w:t>
            </w:r>
          </w:p>
        </w:tc>
        <w:tc>
          <w:tcPr>
            <w:tcW w:w="11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EE6595" w:rsidRPr="00EE6595" w:rsidTr="00EE6595">
        <w:trPr>
          <w:trHeight w:val="29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Mean</w:t>
            </w:r>
            <w:proofErr w:type="spellEnd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DTR (°C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&lt;.00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9.40</w:t>
            </w:r>
          </w:p>
        </w:tc>
        <w:tc>
          <w:tcPr>
            <w:tcW w:w="11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EE6595" w:rsidRPr="00EE6595" w:rsidTr="00EE6595">
        <w:trPr>
          <w:trHeight w:val="29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595" w:rsidRPr="00EE6595" w:rsidRDefault="00EE6595" w:rsidP="00EE65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Mean</w:t>
            </w:r>
            <w:proofErr w:type="spellEnd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Temp</w:t>
            </w:r>
            <w:proofErr w:type="spellEnd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. (°C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0.00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6.64</w:t>
            </w:r>
          </w:p>
        </w:tc>
        <w:tc>
          <w:tcPr>
            <w:tcW w:w="11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EE6595" w:rsidRPr="00EE6595" w:rsidTr="00EE6595">
        <w:trPr>
          <w:trHeight w:val="29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Mean</w:t>
            </w:r>
            <w:proofErr w:type="spellEnd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RH (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0.00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6.40</w:t>
            </w:r>
          </w:p>
        </w:tc>
        <w:tc>
          <w:tcPr>
            <w:tcW w:w="11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29.21</w:t>
            </w:r>
          </w:p>
        </w:tc>
      </w:tr>
      <w:tr w:rsidR="00EE6595" w:rsidRPr="00EE6595" w:rsidTr="00EE6595">
        <w:trPr>
          <w:trHeight w:val="29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Breteau Index (</w:t>
            </w:r>
            <w:proofErr w:type="spellStart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Lag</w:t>
            </w:r>
            <w:proofErr w:type="spellEnd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4 </w:t>
            </w:r>
            <w:proofErr w:type="spellStart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wks</w:t>
            </w:r>
            <w:proofErr w:type="spellEnd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Cumulative Rain (mm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&lt;.00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12.06</w:t>
            </w:r>
          </w:p>
        </w:tc>
        <w:tc>
          <w:tcPr>
            <w:tcW w:w="11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EE6595" w:rsidRPr="00EE6595" w:rsidTr="00EE6595">
        <w:trPr>
          <w:trHeight w:val="29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Mean</w:t>
            </w:r>
            <w:proofErr w:type="spellEnd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DTR (°C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&lt;.00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9.65</w:t>
            </w:r>
          </w:p>
        </w:tc>
        <w:tc>
          <w:tcPr>
            <w:tcW w:w="11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EE6595" w:rsidRPr="00EE6595" w:rsidTr="00EE6595">
        <w:trPr>
          <w:trHeight w:val="29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Mean</w:t>
            </w:r>
            <w:proofErr w:type="spellEnd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Rain (mm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0.04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3.26</w:t>
            </w:r>
          </w:p>
        </w:tc>
        <w:tc>
          <w:tcPr>
            <w:tcW w:w="11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EE6595" w:rsidRPr="00EE6595" w:rsidTr="00EE6595">
        <w:trPr>
          <w:trHeight w:val="29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595" w:rsidRPr="00EE6595" w:rsidRDefault="00EE6595" w:rsidP="00EE65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Mean</w:t>
            </w:r>
            <w:proofErr w:type="spellEnd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Temp</w:t>
            </w:r>
            <w:proofErr w:type="spellEnd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. (°C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&lt;.00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10.42</w:t>
            </w:r>
          </w:p>
        </w:tc>
        <w:tc>
          <w:tcPr>
            <w:tcW w:w="11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EE6595" w:rsidRPr="00EE6595" w:rsidTr="00EE6595">
        <w:trPr>
          <w:trHeight w:val="29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Min. </w:t>
            </w:r>
            <w:proofErr w:type="spellStart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Temp</w:t>
            </w:r>
            <w:proofErr w:type="spellEnd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. (°C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0.00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4.12</w:t>
            </w:r>
          </w:p>
        </w:tc>
        <w:tc>
          <w:tcPr>
            <w:tcW w:w="11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39.52</w:t>
            </w:r>
          </w:p>
        </w:tc>
      </w:tr>
      <w:tr w:rsidR="00EE6595" w:rsidRPr="00EE6595" w:rsidTr="00EE6595">
        <w:trPr>
          <w:gridAfter w:val="1"/>
          <w:wAfter w:w="426" w:type="dxa"/>
          <w:trHeight w:val="29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Breteau Index (</w:t>
            </w:r>
            <w:proofErr w:type="spellStart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Combined</w:t>
            </w:r>
            <w:proofErr w:type="spellEnd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lags</w:t>
            </w:r>
            <w:proofErr w:type="spellEnd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Cumulative Rain (mm) </w:t>
            </w:r>
            <w:proofErr w:type="spellStart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Lag</w:t>
            </w:r>
            <w:proofErr w:type="spellEnd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wk</w:t>
            </w:r>
            <w:proofErr w:type="spellEnd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&lt;.00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6.77</w:t>
            </w: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EE6595" w:rsidRPr="00EE6595" w:rsidTr="00EE6595">
        <w:trPr>
          <w:gridAfter w:val="1"/>
          <w:wAfter w:w="426" w:type="dxa"/>
          <w:trHeight w:val="29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Mean DTR (°C) lag </w:t>
            </w:r>
            <w:proofErr w:type="spellStart"/>
            <w:r w:rsidRPr="00EE6595">
              <w:rPr>
                <w:rFonts w:ascii="Calibri" w:eastAsia="Times New Roman" w:hAnsi="Calibri" w:cs="Calibri"/>
                <w:color w:val="000000"/>
                <w:lang w:val="en-US" w:eastAsia="fr-FR"/>
              </w:rPr>
              <w:t>wk</w:t>
            </w:r>
            <w:proofErr w:type="spellEnd"/>
            <w:r w:rsidRPr="00EE6595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 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&lt;.00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9.40</w:t>
            </w: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EE6595" w:rsidRPr="00EE6595" w:rsidTr="00EE6595">
        <w:trPr>
          <w:gridAfter w:val="1"/>
          <w:wAfter w:w="426" w:type="dxa"/>
          <w:trHeight w:val="29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595" w:rsidRPr="00EE6595" w:rsidRDefault="00EE6595" w:rsidP="00EE65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Mean Temp. (°C) lag </w:t>
            </w:r>
            <w:proofErr w:type="spellStart"/>
            <w:r w:rsidRPr="00EE6595">
              <w:rPr>
                <w:rFonts w:ascii="Calibri" w:eastAsia="Times New Roman" w:hAnsi="Calibri" w:cs="Calibri"/>
                <w:color w:val="000000"/>
                <w:lang w:val="en-US" w:eastAsia="fr-FR"/>
              </w:rPr>
              <w:t>wk</w:t>
            </w:r>
            <w:proofErr w:type="spellEnd"/>
            <w:r w:rsidRPr="00EE6595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 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&lt;.00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6.64</w:t>
            </w: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EE6595" w:rsidRPr="00EE6595" w:rsidTr="00EE6595">
        <w:trPr>
          <w:gridAfter w:val="1"/>
          <w:wAfter w:w="426" w:type="dxa"/>
          <w:trHeight w:val="29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Mean</w:t>
            </w:r>
            <w:proofErr w:type="spellEnd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RH (%) </w:t>
            </w:r>
            <w:proofErr w:type="spellStart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lag</w:t>
            </w:r>
            <w:proofErr w:type="spellEnd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wk</w:t>
            </w:r>
            <w:proofErr w:type="spellEnd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&lt;.00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6.40</w:t>
            </w: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EE6595" w:rsidRPr="00EE6595" w:rsidTr="00EE6595">
        <w:trPr>
          <w:gridAfter w:val="1"/>
          <w:wAfter w:w="426" w:type="dxa"/>
          <w:trHeight w:val="29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Cumulative Rain (mm) </w:t>
            </w:r>
            <w:proofErr w:type="spellStart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Lag</w:t>
            </w:r>
            <w:proofErr w:type="spellEnd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wk</w:t>
            </w:r>
            <w:proofErr w:type="spellEnd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&lt;.00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8.02</w:t>
            </w: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EE6595" w:rsidRPr="00EE6595" w:rsidTr="00EE6595">
        <w:trPr>
          <w:gridAfter w:val="1"/>
          <w:wAfter w:w="426" w:type="dxa"/>
          <w:trHeight w:val="29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Mean DTR (°C) lag </w:t>
            </w:r>
            <w:proofErr w:type="spellStart"/>
            <w:r w:rsidRPr="00EE6595">
              <w:rPr>
                <w:rFonts w:ascii="Calibri" w:eastAsia="Times New Roman" w:hAnsi="Calibri" w:cs="Calibri"/>
                <w:color w:val="000000"/>
                <w:lang w:val="en-US" w:eastAsia="fr-FR"/>
              </w:rPr>
              <w:t>wk</w:t>
            </w:r>
            <w:proofErr w:type="spellEnd"/>
            <w:r w:rsidRPr="00EE6595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 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&lt;.00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5.76</w:t>
            </w: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EE6595" w:rsidRPr="00EE6595" w:rsidTr="00EE6595">
        <w:trPr>
          <w:gridAfter w:val="1"/>
          <w:wAfter w:w="426" w:type="dxa"/>
          <w:trHeight w:val="29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595" w:rsidRPr="00EE6595" w:rsidRDefault="00EE6595" w:rsidP="00EE65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Mean Temp. (°C) lag </w:t>
            </w:r>
            <w:proofErr w:type="spellStart"/>
            <w:r w:rsidRPr="00EE6595">
              <w:rPr>
                <w:rFonts w:ascii="Calibri" w:eastAsia="Times New Roman" w:hAnsi="Calibri" w:cs="Calibri"/>
                <w:color w:val="000000"/>
                <w:lang w:val="en-US" w:eastAsia="fr-FR"/>
              </w:rPr>
              <w:t>wk</w:t>
            </w:r>
            <w:proofErr w:type="spellEnd"/>
            <w:r w:rsidRPr="00EE6595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 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&lt;.00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13.76</w:t>
            </w: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EE6595" w:rsidRPr="00EE6595" w:rsidTr="00EE6595">
        <w:trPr>
          <w:gridAfter w:val="1"/>
          <w:wAfter w:w="426" w:type="dxa"/>
          <w:trHeight w:val="29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Min. </w:t>
            </w:r>
            <w:proofErr w:type="spellStart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Temp</w:t>
            </w:r>
            <w:proofErr w:type="spellEnd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°C) </w:t>
            </w:r>
            <w:proofErr w:type="spellStart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lag</w:t>
            </w:r>
            <w:proofErr w:type="spellEnd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wk</w:t>
            </w:r>
            <w:proofErr w:type="spellEnd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0.02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2.25</w:t>
            </w: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59.00</w:t>
            </w:r>
          </w:p>
        </w:tc>
      </w:tr>
      <w:tr w:rsidR="00EE6595" w:rsidRPr="00EE6595" w:rsidTr="00EE6595">
        <w:trPr>
          <w:trHeight w:val="29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Pupal</w:t>
            </w:r>
            <w:proofErr w:type="spellEnd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Index (</w:t>
            </w:r>
            <w:proofErr w:type="spellStart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Lag</w:t>
            </w:r>
            <w:proofErr w:type="spellEnd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1 </w:t>
            </w:r>
            <w:proofErr w:type="spellStart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wk</w:t>
            </w:r>
            <w:proofErr w:type="spellEnd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Cumulative Rain (mm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0.00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9.65</w:t>
            </w:r>
          </w:p>
        </w:tc>
        <w:tc>
          <w:tcPr>
            <w:tcW w:w="11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EE6595" w:rsidRPr="00EE6595" w:rsidTr="00EE6595">
        <w:trPr>
          <w:trHeight w:val="29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Mean</w:t>
            </w:r>
            <w:proofErr w:type="spellEnd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DTR (°C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&lt;.00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19.84</w:t>
            </w:r>
          </w:p>
        </w:tc>
        <w:tc>
          <w:tcPr>
            <w:tcW w:w="11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EE6595" w:rsidRPr="00EE6595" w:rsidTr="00EE6595">
        <w:trPr>
          <w:trHeight w:val="29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Mean</w:t>
            </w:r>
            <w:proofErr w:type="spellEnd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RH (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0.00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8.91</w:t>
            </w:r>
          </w:p>
        </w:tc>
        <w:tc>
          <w:tcPr>
            <w:tcW w:w="11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38.41</w:t>
            </w:r>
          </w:p>
        </w:tc>
      </w:tr>
      <w:tr w:rsidR="00EE6595" w:rsidRPr="00EE6595" w:rsidTr="00EE6595">
        <w:trPr>
          <w:trHeight w:val="29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Pupal</w:t>
            </w:r>
            <w:proofErr w:type="spellEnd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Index (</w:t>
            </w:r>
            <w:proofErr w:type="spellStart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Lag</w:t>
            </w:r>
            <w:proofErr w:type="spellEnd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2 </w:t>
            </w:r>
            <w:proofErr w:type="spellStart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wks</w:t>
            </w:r>
            <w:proofErr w:type="spellEnd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Cumulative Rain (mm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&lt;.00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21.79</w:t>
            </w:r>
          </w:p>
        </w:tc>
        <w:tc>
          <w:tcPr>
            <w:tcW w:w="11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EE6595" w:rsidRPr="00EE6595" w:rsidTr="00EE6595">
        <w:trPr>
          <w:trHeight w:val="29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Mean</w:t>
            </w:r>
            <w:proofErr w:type="spellEnd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DTR (°C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&lt;.00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14.37</w:t>
            </w:r>
          </w:p>
        </w:tc>
        <w:tc>
          <w:tcPr>
            <w:tcW w:w="11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EE6595" w:rsidRPr="00EE6595" w:rsidTr="00EE6595">
        <w:trPr>
          <w:trHeight w:val="29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Mean</w:t>
            </w:r>
            <w:proofErr w:type="spellEnd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Rain (mm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0.02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4.85</w:t>
            </w:r>
          </w:p>
        </w:tc>
        <w:tc>
          <w:tcPr>
            <w:tcW w:w="11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EE6595" w:rsidRPr="00EE6595" w:rsidTr="00EE6595">
        <w:trPr>
          <w:trHeight w:val="29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595" w:rsidRPr="00EE6595" w:rsidRDefault="00EE6595" w:rsidP="00EE65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Mean</w:t>
            </w:r>
            <w:proofErr w:type="spellEnd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Temp</w:t>
            </w:r>
            <w:proofErr w:type="spellEnd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. (°C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0.00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7.39</w:t>
            </w:r>
          </w:p>
        </w:tc>
        <w:tc>
          <w:tcPr>
            <w:tcW w:w="11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EE6595" w:rsidRPr="00EE6595" w:rsidTr="00EE6595">
        <w:trPr>
          <w:trHeight w:val="29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Mean</w:t>
            </w:r>
            <w:proofErr w:type="spellEnd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RH (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0.03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4.47</w:t>
            </w:r>
          </w:p>
        </w:tc>
        <w:tc>
          <w:tcPr>
            <w:tcW w:w="11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52.87</w:t>
            </w:r>
          </w:p>
        </w:tc>
      </w:tr>
      <w:tr w:rsidR="00EE6595" w:rsidRPr="00EE6595" w:rsidTr="00EE6595">
        <w:trPr>
          <w:trHeight w:val="29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Pupal</w:t>
            </w:r>
            <w:proofErr w:type="spellEnd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Index (</w:t>
            </w:r>
            <w:proofErr w:type="spellStart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Lag</w:t>
            </w:r>
            <w:proofErr w:type="spellEnd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3 </w:t>
            </w:r>
            <w:proofErr w:type="spellStart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wks</w:t>
            </w:r>
            <w:proofErr w:type="spellEnd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Cumulative Rain (mm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&lt;.00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26.45</w:t>
            </w:r>
          </w:p>
        </w:tc>
        <w:tc>
          <w:tcPr>
            <w:tcW w:w="11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EE6595" w:rsidRPr="00EE6595" w:rsidTr="00EE6595">
        <w:trPr>
          <w:trHeight w:val="29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Mean</w:t>
            </w:r>
            <w:proofErr w:type="spellEnd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DTR (°C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&lt;.00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8.81</w:t>
            </w:r>
          </w:p>
        </w:tc>
        <w:tc>
          <w:tcPr>
            <w:tcW w:w="11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EE6595" w:rsidRPr="00EE6595" w:rsidTr="00EE6595">
        <w:trPr>
          <w:trHeight w:val="29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Mean</w:t>
            </w:r>
            <w:proofErr w:type="spellEnd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Rain (mm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&lt;.00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10.23</w:t>
            </w:r>
          </w:p>
        </w:tc>
        <w:tc>
          <w:tcPr>
            <w:tcW w:w="11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EE6595" w:rsidRPr="00EE6595" w:rsidTr="00EE6595">
        <w:trPr>
          <w:trHeight w:val="29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595" w:rsidRPr="00EE6595" w:rsidRDefault="00EE6595" w:rsidP="00EE65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Mean</w:t>
            </w:r>
            <w:proofErr w:type="spellEnd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Temp</w:t>
            </w:r>
            <w:proofErr w:type="spellEnd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. (°C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0.00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6.08</w:t>
            </w:r>
          </w:p>
        </w:tc>
        <w:tc>
          <w:tcPr>
            <w:tcW w:w="11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51.58</w:t>
            </w:r>
          </w:p>
        </w:tc>
      </w:tr>
      <w:tr w:rsidR="00EE6595" w:rsidRPr="00EE6595" w:rsidTr="00EE6595">
        <w:trPr>
          <w:trHeight w:val="29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Pupal</w:t>
            </w:r>
            <w:proofErr w:type="spellEnd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Index (</w:t>
            </w:r>
            <w:proofErr w:type="spellStart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Lag</w:t>
            </w:r>
            <w:proofErr w:type="spellEnd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4 </w:t>
            </w:r>
            <w:proofErr w:type="spellStart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wks</w:t>
            </w:r>
            <w:proofErr w:type="spellEnd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Cumulative Rain (mm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&lt;.00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15.06</w:t>
            </w:r>
          </w:p>
        </w:tc>
        <w:tc>
          <w:tcPr>
            <w:tcW w:w="11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EE6595" w:rsidRPr="00EE6595" w:rsidTr="00EE6595">
        <w:trPr>
          <w:trHeight w:val="29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Mean</w:t>
            </w:r>
            <w:proofErr w:type="spellEnd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DTR (°C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0.0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8.07</w:t>
            </w:r>
          </w:p>
        </w:tc>
        <w:tc>
          <w:tcPr>
            <w:tcW w:w="11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23.14</w:t>
            </w:r>
          </w:p>
        </w:tc>
      </w:tr>
      <w:tr w:rsidR="00EE6595" w:rsidRPr="00EE6595" w:rsidTr="00EE6595">
        <w:trPr>
          <w:trHeight w:val="29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Pupal</w:t>
            </w:r>
            <w:proofErr w:type="spellEnd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Index (</w:t>
            </w:r>
            <w:proofErr w:type="spellStart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Combined</w:t>
            </w:r>
            <w:proofErr w:type="spellEnd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lags</w:t>
            </w:r>
            <w:proofErr w:type="spellEnd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Cumulative Rain (mm) </w:t>
            </w:r>
            <w:proofErr w:type="spellStart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Lag</w:t>
            </w:r>
            <w:proofErr w:type="spellEnd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wk</w:t>
            </w:r>
            <w:proofErr w:type="spellEnd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&lt;.00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15.06</w:t>
            </w:r>
          </w:p>
        </w:tc>
        <w:tc>
          <w:tcPr>
            <w:tcW w:w="11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EE6595" w:rsidRPr="00EE6595" w:rsidTr="00EE6595">
        <w:trPr>
          <w:trHeight w:val="29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Mean DTR (°C) Lag </w:t>
            </w:r>
            <w:proofErr w:type="spellStart"/>
            <w:r w:rsidRPr="00EE6595">
              <w:rPr>
                <w:rFonts w:ascii="Calibri" w:eastAsia="Times New Roman" w:hAnsi="Calibri" w:cs="Calibri"/>
                <w:color w:val="000000"/>
                <w:lang w:val="en-US" w:eastAsia="fr-FR"/>
              </w:rPr>
              <w:t>wk</w:t>
            </w:r>
            <w:proofErr w:type="spellEnd"/>
            <w:r w:rsidRPr="00EE6595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 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0.00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8.07</w:t>
            </w:r>
          </w:p>
        </w:tc>
        <w:tc>
          <w:tcPr>
            <w:tcW w:w="11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EE6595" w:rsidRPr="00EE6595" w:rsidTr="00EE6595">
        <w:trPr>
          <w:trHeight w:val="29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Cumulative Rain (mm) </w:t>
            </w:r>
            <w:proofErr w:type="spellStart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Lag</w:t>
            </w:r>
            <w:proofErr w:type="spellEnd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wk</w:t>
            </w:r>
            <w:proofErr w:type="spellEnd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&lt;.00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16.39</w:t>
            </w:r>
          </w:p>
        </w:tc>
        <w:tc>
          <w:tcPr>
            <w:tcW w:w="11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EE6595" w:rsidRPr="00EE6595" w:rsidTr="00EE6595">
        <w:trPr>
          <w:trHeight w:val="29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Cumulative Rain (mm) </w:t>
            </w:r>
            <w:proofErr w:type="spellStart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Lag</w:t>
            </w:r>
            <w:proofErr w:type="spellEnd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wk</w:t>
            </w:r>
            <w:proofErr w:type="spellEnd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&lt;.00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8.86</w:t>
            </w:r>
          </w:p>
        </w:tc>
        <w:tc>
          <w:tcPr>
            <w:tcW w:w="11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EE6595" w:rsidRPr="00EE6595" w:rsidTr="00EE6595">
        <w:trPr>
          <w:trHeight w:val="29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Mean DTR (°C) Lag </w:t>
            </w:r>
            <w:proofErr w:type="spellStart"/>
            <w:r w:rsidRPr="00EE6595">
              <w:rPr>
                <w:rFonts w:ascii="Calibri" w:eastAsia="Times New Roman" w:hAnsi="Calibri" w:cs="Calibri"/>
                <w:color w:val="000000"/>
                <w:lang w:val="en-US" w:eastAsia="fr-FR"/>
              </w:rPr>
              <w:t>wk</w:t>
            </w:r>
            <w:proofErr w:type="spellEnd"/>
            <w:r w:rsidRPr="00EE6595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 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0.01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5.64</w:t>
            </w:r>
          </w:p>
        </w:tc>
        <w:tc>
          <w:tcPr>
            <w:tcW w:w="11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54.03</w:t>
            </w:r>
          </w:p>
        </w:tc>
      </w:tr>
      <w:tr w:rsidR="00EE6595" w:rsidRPr="00EE6595" w:rsidTr="00EE6595">
        <w:trPr>
          <w:trHeight w:val="29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Pupa per Person (Lag 1 </w:t>
            </w:r>
            <w:proofErr w:type="spellStart"/>
            <w:r w:rsidRPr="00EE6595">
              <w:rPr>
                <w:rFonts w:ascii="Calibri" w:eastAsia="Times New Roman" w:hAnsi="Calibri" w:cs="Calibri"/>
                <w:color w:val="000000"/>
                <w:lang w:val="en-US" w:eastAsia="fr-FR"/>
              </w:rPr>
              <w:t>wk</w:t>
            </w:r>
            <w:proofErr w:type="spellEnd"/>
            <w:r w:rsidRPr="00EE6595">
              <w:rPr>
                <w:rFonts w:ascii="Calibri" w:eastAsia="Times New Roman" w:hAnsi="Calibri" w:cs="Calibri"/>
                <w:color w:val="000000"/>
                <w:lang w:val="en-US" w:eastAsia="fr-FR"/>
              </w:rPr>
              <w:t>)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Cumulative Rain (mm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0.00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9.68</w:t>
            </w:r>
          </w:p>
        </w:tc>
        <w:tc>
          <w:tcPr>
            <w:tcW w:w="11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EE6595" w:rsidRPr="00EE6595" w:rsidTr="00EE6595">
        <w:trPr>
          <w:trHeight w:val="29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Mean</w:t>
            </w:r>
            <w:proofErr w:type="spellEnd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DTR (°C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&lt;.00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20.38</w:t>
            </w:r>
          </w:p>
        </w:tc>
        <w:tc>
          <w:tcPr>
            <w:tcW w:w="11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EE6595" w:rsidRPr="00EE6595" w:rsidTr="00EE6595">
        <w:trPr>
          <w:trHeight w:val="29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Min. </w:t>
            </w:r>
            <w:proofErr w:type="spellStart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Temp</w:t>
            </w:r>
            <w:proofErr w:type="spellEnd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. (°C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0.01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6.86</w:t>
            </w:r>
          </w:p>
        </w:tc>
        <w:tc>
          <w:tcPr>
            <w:tcW w:w="11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36.92</w:t>
            </w:r>
          </w:p>
        </w:tc>
      </w:tr>
      <w:tr w:rsidR="00EE6595" w:rsidRPr="00EE6595" w:rsidTr="00EE6595">
        <w:trPr>
          <w:trHeight w:val="29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Pupa per Person (Lag 2 </w:t>
            </w:r>
            <w:proofErr w:type="spellStart"/>
            <w:r w:rsidRPr="00EE6595">
              <w:rPr>
                <w:rFonts w:ascii="Calibri" w:eastAsia="Times New Roman" w:hAnsi="Calibri" w:cs="Calibri"/>
                <w:color w:val="000000"/>
                <w:lang w:val="en-US" w:eastAsia="fr-FR"/>
              </w:rPr>
              <w:t>wks</w:t>
            </w:r>
            <w:proofErr w:type="spellEnd"/>
            <w:r w:rsidRPr="00EE6595">
              <w:rPr>
                <w:rFonts w:ascii="Calibri" w:eastAsia="Times New Roman" w:hAnsi="Calibri" w:cs="Calibri"/>
                <w:color w:val="000000"/>
                <w:lang w:val="en-US" w:eastAsia="fr-FR"/>
              </w:rPr>
              <w:t>)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Cumulative Rain (mm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&lt;.00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23.73</w:t>
            </w:r>
          </w:p>
        </w:tc>
        <w:tc>
          <w:tcPr>
            <w:tcW w:w="11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EE6595" w:rsidRPr="00EE6595" w:rsidTr="00EE6595">
        <w:trPr>
          <w:trHeight w:val="29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Mean</w:t>
            </w:r>
            <w:proofErr w:type="spellEnd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DTR (°C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&lt;.00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12.43</w:t>
            </w:r>
          </w:p>
        </w:tc>
        <w:tc>
          <w:tcPr>
            <w:tcW w:w="11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EE6595" w:rsidRPr="00EE6595" w:rsidTr="00EE6595">
        <w:trPr>
          <w:trHeight w:val="29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Mean</w:t>
            </w:r>
            <w:proofErr w:type="spellEnd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Rain (mm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0.02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4.81</w:t>
            </w:r>
          </w:p>
        </w:tc>
        <w:tc>
          <w:tcPr>
            <w:tcW w:w="11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EE6595" w:rsidRPr="00EE6595" w:rsidTr="00EE6595">
        <w:trPr>
          <w:trHeight w:val="29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Max. </w:t>
            </w:r>
            <w:proofErr w:type="spellStart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Temp</w:t>
            </w:r>
            <w:proofErr w:type="spellEnd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. (°C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0.00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7.39</w:t>
            </w:r>
          </w:p>
        </w:tc>
        <w:tc>
          <w:tcPr>
            <w:tcW w:w="11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48.37</w:t>
            </w:r>
          </w:p>
        </w:tc>
      </w:tr>
      <w:tr w:rsidR="00EE6595" w:rsidRPr="00EE6595" w:rsidTr="00EE6595">
        <w:trPr>
          <w:trHeight w:val="29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Pupa per Person (Lag 3 </w:t>
            </w:r>
            <w:proofErr w:type="spellStart"/>
            <w:r w:rsidRPr="00EE6595">
              <w:rPr>
                <w:rFonts w:ascii="Calibri" w:eastAsia="Times New Roman" w:hAnsi="Calibri" w:cs="Calibri"/>
                <w:color w:val="000000"/>
                <w:lang w:val="en-US" w:eastAsia="fr-FR"/>
              </w:rPr>
              <w:t>wks</w:t>
            </w:r>
            <w:proofErr w:type="spellEnd"/>
            <w:r w:rsidRPr="00EE6595">
              <w:rPr>
                <w:rFonts w:ascii="Calibri" w:eastAsia="Times New Roman" w:hAnsi="Calibri" w:cs="Calibri"/>
                <w:color w:val="000000"/>
                <w:lang w:val="en-US" w:eastAsia="fr-FR"/>
              </w:rPr>
              <w:t>)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Cumulative Rain (mm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&lt;.00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25.04</w:t>
            </w:r>
          </w:p>
        </w:tc>
        <w:tc>
          <w:tcPr>
            <w:tcW w:w="11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EE6595" w:rsidRPr="00EE6595" w:rsidTr="00EE6595">
        <w:trPr>
          <w:trHeight w:val="29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Mean</w:t>
            </w:r>
            <w:proofErr w:type="spellEnd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DTR (°C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&lt;.00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9.20</w:t>
            </w:r>
          </w:p>
        </w:tc>
        <w:tc>
          <w:tcPr>
            <w:tcW w:w="11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EE6595" w:rsidRPr="00EE6595" w:rsidTr="00EE6595">
        <w:trPr>
          <w:trHeight w:val="29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Mean</w:t>
            </w:r>
            <w:proofErr w:type="spellEnd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Rain (mm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&lt;.00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9.20</w:t>
            </w:r>
          </w:p>
        </w:tc>
        <w:tc>
          <w:tcPr>
            <w:tcW w:w="11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EE6595" w:rsidRPr="00EE6595" w:rsidTr="00EE6595">
        <w:trPr>
          <w:trHeight w:val="29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595" w:rsidRPr="00EE6595" w:rsidRDefault="00EE6595" w:rsidP="00EE65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Mean</w:t>
            </w:r>
            <w:proofErr w:type="spellEnd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Temp</w:t>
            </w:r>
            <w:proofErr w:type="spellEnd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. (°C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0.00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6.17</w:t>
            </w:r>
          </w:p>
        </w:tc>
        <w:tc>
          <w:tcPr>
            <w:tcW w:w="11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49.61</w:t>
            </w:r>
          </w:p>
        </w:tc>
      </w:tr>
      <w:tr w:rsidR="00EE6595" w:rsidRPr="00EE6595" w:rsidTr="00EE6595">
        <w:trPr>
          <w:trHeight w:val="29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Pupa per Person (Lag 4 </w:t>
            </w:r>
            <w:proofErr w:type="spellStart"/>
            <w:r w:rsidRPr="00EE6595">
              <w:rPr>
                <w:rFonts w:ascii="Calibri" w:eastAsia="Times New Roman" w:hAnsi="Calibri" w:cs="Calibri"/>
                <w:color w:val="000000"/>
                <w:lang w:val="en-US" w:eastAsia="fr-FR"/>
              </w:rPr>
              <w:t>wks</w:t>
            </w:r>
            <w:proofErr w:type="spellEnd"/>
            <w:r w:rsidRPr="00EE6595">
              <w:rPr>
                <w:rFonts w:ascii="Calibri" w:eastAsia="Times New Roman" w:hAnsi="Calibri" w:cs="Calibri"/>
                <w:color w:val="000000"/>
                <w:lang w:val="en-US" w:eastAsia="fr-FR"/>
              </w:rPr>
              <w:t>)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Cumulative Rain (mm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&lt;.00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16.07</w:t>
            </w:r>
          </w:p>
        </w:tc>
        <w:tc>
          <w:tcPr>
            <w:tcW w:w="11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EE6595" w:rsidRPr="00EE6595" w:rsidTr="00EE6595">
        <w:trPr>
          <w:trHeight w:val="29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Mean</w:t>
            </w:r>
            <w:proofErr w:type="spellEnd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DTR (°C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0.01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7.68</w:t>
            </w:r>
          </w:p>
        </w:tc>
        <w:tc>
          <w:tcPr>
            <w:tcW w:w="11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EE6595" w:rsidRPr="00EE6595" w:rsidTr="00EE6595">
        <w:trPr>
          <w:trHeight w:val="29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Mean</w:t>
            </w:r>
            <w:proofErr w:type="spellEnd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RH (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0.03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5.95</w:t>
            </w:r>
          </w:p>
        </w:tc>
        <w:tc>
          <w:tcPr>
            <w:tcW w:w="11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29.70</w:t>
            </w:r>
          </w:p>
        </w:tc>
      </w:tr>
      <w:tr w:rsidR="00EE6595" w:rsidRPr="00EE6595" w:rsidTr="00EE6595">
        <w:trPr>
          <w:trHeight w:val="29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val="en-US" w:eastAsia="fr-FR"/>
              </w:rPr>
              <w:t>Pupal per Person (Combined lags)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Cumulative Rain (mm) </w:t>
            </w:r>
            <w:proofErr w:type="spellStart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Lag</w:t>
            </w:r>
            <w:proofErr w:type="spellEnd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wk</w:t>
            </w:r>
            <w:proofErr w:type="spellEnd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&lt;.00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16.07</w:t>
            </w:r>
          </w:p>
        </w:tc>
        <w:tc>
          <w:tcPr>
            <w:tcW w:w="11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EE6595" w:rsidRPr="00EE6595" w:rsidTr="00EE6595">
        <w:trPr>
          <w:trHeight w:val="29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Mean DTR (°C) Lag </w:t>
            </w:r>
            <w:proofErr w:type="spellStart"/>
            <w:r w:rsidRPr="00EE6595">
              <w:rPr>
                <w:rFonts w:ascii="Calibri" w:eastAsia="Times New Roman" w:hAnsi="Calibri" w:cs="Calibri"/>
                <w:color w:val="000000"/>
                <w:lang w:val="en-US" w:eastAsia="fr-FR"/>
              </w:rPr>
              <w:t>wk</w:t>
            </w:r>
            <w:proofErr w:type="spellEnd"/>
            <w:r w:rsidRPr="00EE6595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 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0.00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7.68</w:t>
            </w:r>
          </w:p>
        </w:tc>
        <w:tc>
          <w:tcPr>
            <w:tcW w:w="11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EE6595" w:rsidRPr="00EE6595" w:rsidTr="00EE6595">
        <w:trPr>
          <w:trHeight w:val="29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Mean</w:t>
            </w:r>
            <w:proofErr w:type="spellEnd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RH (%) </w:t>
            </w:r>
            <w:proofErr w:type="spellStart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lag</w:t>
            </w:r>
            <w:proofErr w:type="spellEnd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wk</w:t>
            </w:r>
            <w:proofErr w:type="spellEnd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0.00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5.95</w:t>
            </w:r>
          </w:p>
        </w:tc>
        <w:tc>
          <w:tcPr>
            <w:tcW w:w="11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EE6595" w:rsidRPr="00EE6595" w:rsidTr="00EE6595">
        <w:trPr>
          <w:trHeight w:val="29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Cumulative Rain (mm) </w:t>
            </w:r>
            <w:proofErr w:type="spellStart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Lag</w:t>
            </w:r>
            <w:proofErr w:type="spellEnd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wk</w:t>
            </w:r>
            <w:proofErr w:type="spellEnd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&lt;.00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10.77</w:t>
            </w:r>
          </w:p>
        </w:tc>
        <w:tc>
          <w:tcPr>
            <w:tcW w:w="11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EE6595" w:rsidRPr="00EE6595" w:rsidTr="00EE6595">
        <w:trPr>
          <w:trHeight w:val="29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Cumulative Rain (mm) </w:t>
            </w:r>
            <w:proofErr w:type="spellStart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Lag</w:t>
            </w:r>
            <w:proofErr w:type="spellEnd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wk</w:t>
            </w:r>
            <w:proofErr w:type="spellEnd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&lt;.00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8.81</w:t>
            </w:r>
          </w:p>
        </w:tc>
        <w:tc>
          <w:tcPr>
            <w:tcW w:w="11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EE6595" w:rsidRPr="00EE6595" w:rsidTr="00EE6595">
        <w:trPr>
          <w:trHeight w:val="29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Mean DTR (°C) Lag </w:t>
            </w:r>
            <w:proofErr w:type="spellStart"/>
            <w:r w:rsidRPr="00EE6595">
              <w:rPr>
                <w:rFonts w:ascii="Calibri" w:eastAsia="Times New Roman" w:hAnsi="Calibri" w:cs="Calibri"/>
                <w:color w:val="000000"/>
                <w:lang w:val="en-US" w:eastAsia="fr-FR"/>
              </w:rPr>
              <w:t>wk</w:t>
            </w:r>
            <w:proofErr w:type="spellEnd"/>
            <w:r w:rsidRPr="00EE6595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 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0.01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5.53</w:t>
            </w:r>
          </w:p>
        </w:tc>
        <w:tc>
          <w:tcPr>
            <w:tcW w:w="11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54.81</w:t>
            </w:r>
          </w:p>
        </w:tc>
      </w:tr>
      <w:tr w:rsidR="00EE6595" w:rsidRPr="00EE6595" w:rsidTr="00EE6595">
        <w:trPr>
          <w:trHeight w:val="29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Adult </w:t>
            </w:r>
            <w:r w:rsidRPr="00EE659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 xml:space="preserve">Aedes </w:t>
            </w:r>
            <w:r w:rsidRPr="00EE6595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spp.  (Lag 1 </w:t>
            </w:r>
            <w:proofErr w:type="spellStart"/>
            <w:r w:rsidRPr="00EE6595">
              <w:rPr>
                <w:rFonts w:ascii="Calibri" w:eastAsia="Times New Roman" w:hAnsi="Calibri" w:cs="Calibri"/>
                <w:color w:val="000000"/>
                <w:lang w:val="en-US" w:eastAsia="fr-FR"/>
              </w:rPr>
              <w:t>wk</w:t>
            </w:r>
            <w:proofErr w:type="spellEnd"/>
            <w:r w:rsidRPr="00EE6595">
              <w:rPr>
                <w:rFonts w:ascii="Calibri" w:eastAsia="Times New Roman" w:hAnsi="Calibri" w:cs="Calibri"/>
                <w:color w:val="000000"/>
                <w:lang w:val="en-US" w:eastAsia="fr-FR"/>
              </w:rPr>
              <w:t>)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Cumulative Rain (mm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&lt;.00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8.60</w:t>
            </w:r>
          </w:p>
        </w:tc>
        <w:tc>
          <w:tcPr>
            <w:tcW w:w="11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EE6595" w:rsidRPr="00EE6595" w:rsidTr="00EE6595">
        <w:trPr>
          <w:trHeight w:val="29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Mean</w:t>
            </w:r>
            <w:proofErr w:type="spellEnd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DTR (°C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&lt;.00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36.43</w:t>
            </w:r>
          </w:p>
        </w:tc>
        <w:tc>
          <w:tcPr>
            <w:tcW w:w="11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EE6595" w:rsidRPr="00EE6595" w:rsidTr="00EE6595">
        <w:trPr>
          <w:trHeight w:val="29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Mean</w:t>
            </w:r>
            <w:proofErr w:type="spellEnd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Rain (mm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0.01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5.37</w:t>
            </w:r>
          </w:p>
        </w:tc>
        <w:tc>
          <w:tcPr>
            <w:tcW w:w="11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EE6595" w:rsidRPr="00EE6595" w:rsidTr="00EE6595">
        <w:trPr>
          <w:trHeight w:val="29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Mean</w:t>
            </w:r>
            <w:proofErr w:type="spellEnd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RH (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&lt;.00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9.23</w:t>
            </w:r>
          </w:p>
        </w:tc>
        <w:tc>
          <w:tcPr>
            <w:tcW w:w="11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EE6595" w:rsidRPr="00EE6595" w:rsidTr="00EE6595">
        <w:trPr>
          <w:trHeight w:val="29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Min. </w:t>
            </w:r>
            <w:proofErr w:type="spellStart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Temp</w:t>
            </w:r>
            <w:proofErr w:type="spellEnd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. (°C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0.04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3.75</w:t>
            </w:r>
          </w:p>
        </w:tc>
        <w:tc>
          <w:tcPr>
            <w:tcW w:w="11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63.38</w:t>
            </w:r>
          </w:p>
        </w:tc>
      </w:tr>
      <w:tr w:rsidR="00EE6595" w:rsidRPr="00EE6595" w:rsidTr="00EE6595">
        <w:trPr>
          <w:trHeight w:val="29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Adult Aedes spp. (Lag 2 </w:t>
            </w:r>
            <w:proofErr w:type="spellStart"/>
            <w:r w:rsidRPr="00EE6595">
              <w:rPr>
                <w:rFonts w:ascii="Calibri" w:eastAsia="Times New Roman" w:hAnsi="Calibri" w:cs="Calibri"/>
                <w:color w:val="000000"/>
                <w:lang w:val="en-US" w:eastAsia="fr-FR"/>
              </w:rPr>
              <w:t>wks</w:t>
            </w:r>
            <w:proofErr w:type="spellEnd"/>
            <w:r w:rsidRPr="00EE6595">
              <w:rPr>
                <w:rFonts w:ascii="Calibri" w:eastAsia="Times New Roman" w:hAnsi="Calibri" w:cs="Calibri"/>
                <w:color w:val="000000"/>
                <w:lang w:val="en-US" w:eastAsia="fr-FR"/>
              </w:rPr>
              <w:t>)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Cumulative Rain (mm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&lt;.00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28.86</w:t>
            </w:r>
          </w:p>
        </w:tc>
        <w:tc>
          <w:tcPr>
            <w:tcW w:w="11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EE6595" w:rsidRPr="00EE6595" w:rsidTr="00EE6595">
        <w:trPr>
          <w:trHeight w:val="29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Max. </w:t>
            </w:r>
            <w:proofErr w:type="spellStart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Temp</w:t>
            </w:r>
            <w:proofErr w:type="spellEnd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. (°C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&lt;.00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10.67</w:t>
            </w:r>
          </w:p>
        </w:tc>
        <w:tc>
          <w:tcPr>
            <w:tcW w:w="11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EE6595" w:rsidRPr="00EE6595" w:rsidTr="00EE6595">
        <w:trPr>
          <w:trHeight w:val="29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Min. </w:t>
            </w:r>
            <w:proofErr w:type="spellStart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Temp</w:t>
            </w:r>
            <w:proofErr w:type="spellEnd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. (°C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0.02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5.55</w:t>
            </w:r>
          </w:p>
        </w:tc>
        <w:tc>
          <w:tcPr>
            <w:tcW w:w="11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45.08</w:t>
            </w:r>
          </w:p>
        </w:tc>
      </w:tr>
      <w:tr w:rsidR="00EE6595" w:rsidRPr="00EE6595" w:rsidTr="00EE6595">
        <w:trPr>
          <w:trHeight w:val="29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Adult Aedes spp. (Lag 3 </w:t>
            </w:r>
            <w:proofErr w:type="spellStart"/>
            <w:r w:rsidRPr="00EE6595">
              <w:rPr>
                <w:rFonts w:ascii="Calibri" w:eastAsia="Times New Roman" w:hAnsi="Calibri" w:cs="Calibri"/>
                <w:color w:val="000000"/>
                <w:lang w:val="en-US" w:eastAsia="fr-FR"/>
              </w:rPr>
              <w:t>wks</w:t>
            </w:r>
            <w:proofErr w:type="spellEnd"/>
            <w:r w:rsidRPr="00EE6595">
              <w:rPr>
                <w:rFonts w:ascii="Calibri" w:eastAsia="Times New Roman" w:hAnsi="Calibri" w:cs="Calibri"/>
                <w:color w:val="000000"/>
                <w:lang w:val="en-US" w:eastAsia="fr-FR"/>
              </w:rPr>
              <w:t>)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Cumulative Rain (mm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0.00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6.28</w:t>
            </w:r>
          </w:p>
        </w:tc>
        <w:tc>
          <w:tcPr>
            <w:tcW w:w="11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EE6595" w:rsidRPr="00EE6595" w:rsidTr="00EE6595">
        <w:trPr>
          <w:trHeight w:val="29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Mean</w:t>
            </w:r>
            <w:proofErr w:type="spellEnd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RH (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0.00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7.38</w:t>
            </w:r>
          </w:p>
        </w:tc>
        <w:tc>
          <w:tcPr>
            <w:tcW w:w="11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EE6595" w:rsidRPr="00EE6595" w:rsidTr="00EE6595">
        <w:trPr>
          <w:trHeight w:val="29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Min. </w:t>
            </w:r>
            <w:proofErr w:type="spellStart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Temp</w:t>
            </w:r>
            <w:proofErr w:type="spellEnd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. (°C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&lt;.00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31.50</w:t>
            </w:r>
          </w:p>
        </w:tc>
        <w:tc>
          <w:tcPr>
            <w:tcW w:w="11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EE6595" w:rsidRPr="00EE6595" w:rsidTr="00EE6595">
        <w:trPr>
          <w:trHeight w:val="29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Max. </w:t>
            </w:r>
            <w:proofErr w:type="spellStart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Temp</w:t>
            </w:r>
            <w:proofErr w:type="spellEnd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. (°C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&lt;.00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11.40</w:t>
            </w:r>
          </w:p>
        </w:tc>
        <w:tc>
          <w:tcPr>
            <w:tcW w:w="11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56.56</w:t>
            </w:r>
          </w:p>
        </w:tc>
      </w:tr>
      <w:tr w:rsidR="00EE6595" w:rsidRPr="00EE6595" w:rsidTr="00EE6595">
        <w:trPr>
          <w:trHeight w:val="29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Adult Aedes spp. (Lag 4 </w:t>
            </w:r>
            <w:proofErr w:type="spellStart"/>
            <w:r w:rsidRPr="00EE6595">
              <w:rPr>
                <w:rFonts w:ascii="Calibri" w:eastAsia="Times New Roman" w:hAnsi="Calibri" w:cs="Calibri"/>
                <w:color w:val="000000"/>
                <w:lang w:val="en-US" w:eastAsia="fr-FR"/>
              </w:rPr>
              <w:t>wks</w:t>
            </w:r>
            <w:proofErr w:type="spellEnd"/>
            <w:r w:rsidRPr="00EE6595">
              <w:rPr>
                <w:rFonts w:ascii="Calibri" w:eastAsia="Times New Roman" w:hAnsi="Calibri" w:cs="Calibri"/>
                <w:color w:val="000000"/>
                <w:lang w:val="en-US" w:eastAsia="fr-FR"/>
              </w:rPr>
              <w:t>)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Cumulative Rain (mm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&lt;.00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10.32</w:t>
            </w:r>
          </w:p>
        </w:tc>
        <w:tc>
          <w:tcPr>
            <w:tcW w:w="11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EE6595" w:rsidRPr="00EE6595" w:rsidTr="00EE6595">
        <w:trPr>
          <w:trHeight w:val="29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Mean</w:t>
            </w:r>
            <w:proofErr w:type="spellEnd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DTR (°C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&lt;.00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24.49</w:t>
            </w:r>
          </w:p>
        </w:tc>
        <w:tc>
          <w:tcPr>
            <w:tcW w:w="11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EE6595" w:rsidRPr="00EE6595" w:rsidTr="00EE6595">
        <w:trPr>
          <w:trHeight w:val="29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595" w:rsidRPr="00EE6595" w:rsidRDefault="00EE6595" w:rsidP="00EE65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Mean</w:t>
            </w:r>
            <w:proofErr w:type="spellEnd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Temp</w:t>
            </w:r>
            <w:proofErr w:type="spellEnd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. (°C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&lt;.00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12.46</w:t>
            </w:r>
          </w:p>
        </w:tc>
        <w:tc>
          <w:tcPr>
            <w:tcW w:w="11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EE6595" w:rsidRPr="00EE6595" w:rsidTr="00EE6595">
        <w:trPr>
          <w:trHeight w:val="29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Min. </w:t>
            </w:r>
            <w:proofErr w:type="spellStart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Temp</w:t>
            </w:r>
            <w:proofErr w:type="spellEnd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. (°C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0.00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4.01</w:t>
            </w:r>
          </w:p>
        </w:tc>
        <w:tc>
          <w:tcPr>
            <w:tcW w:w="11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EE6595" w:rsidRPr="00EE6595" w:rsidTr="00EE6595">
        <w:trPr>
          <w:trHeight w:val="29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Mean</w:t>
            </w:r>
            <w:proofErr w:type="spellEnd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RH (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&lt;.00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12.20</w:t>
            </w:r>
          </w:p>
        </w:tc>
        <w:tc>
          <w:tcPr>
            <w:tcW w:w="11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63.49</w:t>
            </w:r>
          </w:p>
        </w:tc>
      </w:tr>
      <w:tr w:rsidR="00EE6595" w:rsidRPr="00EE6595" w:rsidTr="00EE6595">
        <w:trPr>
          <w:trHeight w:val="29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val="en-US" w:eastAsia="fr-FR"/>
              </w:rPr>
              <w:t>Adult Aedes spp. (Combined Lags)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Cumulative Rain (mm) </w:t>
            </w:r>
            <w:proofErr w:type="spellStart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Lag</w:t>
            </w:r>
            <w:proofErr w:type="spellEnd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wk</w:t>
            </w:r>
            <w:proofErr w:type="spellEnd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&lt;.00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10.32</w:t>
            </w:r>
          </w:p>
        </w:tc>
        <w:tc>
          <w:tcPr>
            <w:tcW w:w="11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EE6595" w:rsidRPr="00EE6595" w:rsidTr="00EE6595">
        <w:trPr>
          <w:trHeight w:val="29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Mean DTR (°C) Lag </w:t>
            </w:r>
            <w:proofErr w:type="spellStart"/>
            <w:r w:rsidRPr="00EE6595">
              <w:rPr>
                <w:rFonts w:ascii="Calibri" w:eastAsia="Times New Roman" w:hAnsi="Calibri" w:cs="Calibri"/>
                <w:color w:val="000000"/>
                <w:lang w:val="en-US" w:eastAsia="fr-FR"/>
              </w:rPr>
              <w:t>wk</w:t>
            </w:r>
            <w:proofErr w:type="spellEnd"/>
            <w:r w:rsidRPr="00EE6595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 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&lt;.00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24.49</w:t>
            </w:r>
          </w:p>
        </w:tc>
        <w:tc>
          <w:tcPr>
            <w:tcW w:w="11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EE6595" w:rsidRPr="00EE6595" w:rsidTr="00EE6595">
        <w:trPr>
          <w:trHeight w:val="29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595" w:rsidRPr="00EE6595" w:rsidRDefault="00EE6595" w:rsidP="00EE65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Mean Temp. (°C) lag </w:t>
            </w:r>
            <w:proofErr w:type="spellStart"/>
            <w:r w:rsidRPr="00EE6595">
              <w:rPr>
                <w:rFonts w:ascii="Calibri" w:eastAsia="Times New Roman" w:hAnsi="Calibri" w:cs="Calibri"/>
                <w:color w:val="000000"/>
                <w:lang w:val="en-US" w:eastAsia="fr-FR"/>
              </w:rPr>
              <w:t>wk</w:t>
            </w:r>
            <w:proofErr w:type="spellEnd"/>
            <w:r w:rsidRPr="00EE6595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 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&lt;.00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12.46</w:t>
            </w:r>
          </w:p>
        </w:tc>
        <w:tc>
          <w:tcPr>
            <w:tcW w:w="11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EE6595" w:rsidRPr="00EE6595" w:rsidTr="00EE6595">
        <w:trPr>
          <w:trHeight w:val="29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Min. </w:t>
            </w:r>
            <w:proofErr w:type="spellStart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Temp</w:t>
            </w:r>
            <w:proofErr w:type="spellEnd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°C) </w:t>
            </w:r>
            <w:proofErr w:type="spellStart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lag</w:t>
            </w:r>
            <w:proofErr w:type="spellEnd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wk</w:t>
            </w:r>
            <w:proofErr w:type="spellEnd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0.0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4.01</w:t>
            </w:r>
          </w:p>
        </w:tc>
        <w:tc>
          <w:tcPr>
            <w:tcW w:w="11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EE6595" w:rsidRPr="00EE6595" w:rsidTr="00EE6595">
        <w:trPr>
          <w:trHeight w:val="29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Mean</w:t>
            </w:r>
            <w:proofErr w:type="spellEnd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RH (%) </w:t>
            </w:r>
            <w:proofErr w:type="spellStart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lag</w:t>
            </w:r>
            <w:proofErr w:type="spellEnd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wk</w:t>
            </w:r>
            <w:proofErr w:type="spellEnd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&lt;.00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12.20</w:t>
            </w:r>
          </w:p>
        </w:tc>
        <w:tc>
          <w:tcPr>
            <w:tcW w:w="11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EE6595" w:rsidRPr="00EE6595" w:rsidTr="00EE6595">
        <w:trPr>
          <w:trHeight w:val="29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Cumulative Rain (mm) </w:t>
            </w:r>
            <w:proofErr w:type="spellStart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Lag</w:t>
            </w:r>
            <w:proofErr w:type="spellEnd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wk</w:t>
            </w:r>
            <w:proofErr w:type="spellEnd"/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0.02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3.98</w:t>
            </w:r>
          </w:p>
        </w:tc>
        <w:tc>
          <w:tcPr>
            <w:tcW w:w="11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95" w:rsidRPr="00EE6595" w:rsidRDefault="00EE6595" w:rsidP="00EE6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E6595">
              <w:rPr>
                <w:rFonts w:ascii="Calibri" w:eastAsia="Times New Roman" w:hAnsi="Calibri" w:cs="Calibri"/>
                <w:color w:val="000000"/>
                <w:lang w:eastAsia="fr-FR"/>
              </w:rPr>
              <w:t>67.46</w:t>
            </w:r>
          </w:p>
        </w:tc>
      </w:tr>
    </w:tbl>
    <w:p w:rsidR="00D37FCE" w:rsidRDefault="00EE6595"/>
    <w:sectPr w:rsidR="00D37FC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6595"/>
    <w:rsid w:val="00E9329C"/>
    <w:rsid w:val="00EE6595"/>
    <w:rsid w:val="00EF29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42DC9B"/>
  <w15:chartTrackingRefBased/>
  <w15:docId w15:val="{2D93A810-AF14-4473-BB29-D22FB60569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7841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790</Words>
  <Characters>4348</Characters>
  <Application>Microsoft Office Word</Application>
  <DocSecurity>0</DocSecurity>
  <Lines>36</Lines>
  <Paragraphs>1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ECONOCOM</Company>
  <LinksUpToDate>false</LinksUpToDate>
  <CharactersWithSpaces>5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paul@pasteur.fr</dc:creator>
  <cp:keywords/>
  <dc:description/>
  <cp:lastModifiedBy>rpaul@pasteur.fr</cp:lastModifiedBy>
  <cp:revision>1</cp:revision>
  <dcterms:created xsi:type="dcterms:W3CDTF">2024-01-25T09:03:00Z</dcterms:created>
  <dcterms:modified xsi:type="dcterms:W3CDTF">2024-01-25T09:09:00Z</dcterms:modified>
</cp:coreProperties>
</file>